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List of primers used in this study</w:t>
      </w:r>
    </w:p>
    <w:tbl>
      <w:tblPr>
        <w:tblW w:w="99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66"/>
        <w:gridCol w:w="4406"/>
      </w:tblGrid>
      <w:tr>
        <w:trPr/>
        <w:tc>
          <w:tcPr>
            <w:tcW w:w="9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ARRAY VALIDAT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I Code and 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.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ynaptobrevin related family protein (At4g1578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549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ACCTGAGCCTTCACTTTTGCT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CCAATGGCCTTTCTGGA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S proteasome alpha subunit A2 (PAA2) (At2g0584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X930285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GACGGGCGTGTATTGTCT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CCAAGATCGTTGTGTGCA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biquinol Cytochrome C reductase (At2g0109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X931160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GCGGCTAGTGGACTATGG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AATCCTCCCCCAAGACAAG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ytochrome b5, putative similar to Cytochrome B5 (At2g3272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769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CAGTCTTTCCCTTGTACGC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GGGTGCTCTTCCAGAAA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hosphate responsive protein, putative (EXO), similar to Phi-1 (Phosphate induced gene) (At4g0895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842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</w:t>
            </w: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CCAAATAGCCGGTAGCAAG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ACGAACCCATTCAACACTG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mmunophilin related/FKBP-type peptidyl-prolyl cis-trans isomerase related Immunophilin FKBP46 (At4g2534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720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AGTCCCACCCAATTCAACT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ATAGCCTTCCCCTTCCTT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Beta-galactosidase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3g5284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099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TCAGGAGTTTCCCTGGTGA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CACATTGGAGGTGGATCT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of-type Zinc finger domain similar to zinc finger protein OBP4 (At5g6085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62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5’-GCCGAGAAATTCCTGTACC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ACCTGCGGTTCCTCTGTA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 hydrolase family protein (At2g03505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X931200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ACACCCACAACCCCAGTAA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ev 5’-CACAGGCATAGTCCAGAGC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xygenase (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t1g725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733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GAGCTTCTCTCCAAG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CTGCTCCAACGACAATGAG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hospholipase D/PLD Delta (At4g3579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X931456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TGGGAAGCTCTTTTGGATG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AAGCACTCTCTGGCACTC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ylate kinase (GK-2) (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t3g575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690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AGCTTTAGGCTCCCCTTTT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AACAGCATCTTTCCCCACA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RNA binding protein 37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3g4939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655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TCACTTTGTGGGGAGGTTT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GGGAATGCGAGGTCTAAC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tein phosphatase 2C family protein / PP2C family protein (At5g6608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49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ATGGGAAGCAGTTGTTGGT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ACACGAGGCACATCTCCT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S Ribosomal protein RPS15E (At5g4364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206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CAACGAGGTTTGAAGAGG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-CGAAGGTGGGTTCTAACTG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t-IT"/>
              </w:rPr>
              <w:t>ABC Transporter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t5g194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067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GTCATGGTTCTGCCAAACT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TCTCGGGAGTGTACCCAA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ytochrome p450 family protein  (At5g4462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477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AGTCAATCTGGGGACCTG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CTGCAAATAGGCCAAATC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tein kinase, putative similar to protein kinase APK1A (At3g0130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573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CCAAGCTTTCTGACTTTGG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TTTAGCCCATTCCACCAG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meobox protein knotted-1 like 4 (KNAT4) (At5g1106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623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TCCCAGAGCGATCAGTTT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CCACCATAGGCTTCCAGA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-box family protein (At5g5320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398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GCACAGGCCTGATCATGTAA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ATCCCCAGCAAATGCTACT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t-IT"/>
              </w:rPr>
              <w:t>MYB transcription factor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t5g5957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599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GAACACCAACACAAGTTGC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TTGGGGGCTGACTAATTG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mportin alpha subunit IMPA4 (At1g0927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076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wd 5’-TTGGCTGGAAGATGAAGAGG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 5’-CAGATGGAACTTGTGCCTG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lasma membrane intrinsic protein 1C (PIP1C) / aquaporin PIP1.3 (PIP1.3) / transmembrane protein B (TMPB) (At1g0162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884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-CTTCCAGCAGAGCGAGTAC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AGCCAGAAGAGGAACATG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 dependent RNA helicase (At1g5976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176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wd 5’-TCGGATTGGAAGAACAGGAC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 5’-CCTAGCAGCCTTTCCAGTTG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9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66"/>
        <w:gridCol w:w="4406"/>
      </w:tblGrid>
      <w:tr>
        <w:trPr/>
        <w:tc>
          <w:tcPr>
            <w:tcW w:w="9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(HOUSEKEEPING) GEN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.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930365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5’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GCTCAGTGGTGGGTCTAG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5’-GTGCAACCACCTTGATCT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S Ribosomal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22795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TGATAACTCGACGGATCGC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CTTGGATGTGGTAGCCGTT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aldehyde-3-phosphate dehydrogenase (GDH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Q39769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AGGAGGAATCTGAGGGGAAA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ev 5’-TCACCCGAGAACTGTAACCC-3’</w:t>
            </w:r>
          </w:p>
        </w:tc>
      </w:tr>
      <w:tr>
        <w:trPr/>
        <w:tc>
          <w:tcPr>
            <w:tcW w:w="9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 INVOLVED IN PHENYLPROPANOID BIOSYNTHESI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.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 ammonia-ly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1176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GCGAGAAAGCTCCATAAAC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GAGAAGAGTTTGCCCATCC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lcone synth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91660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ATGTACCAGCAAGGCTGCTT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GTCACCGCCGTTATTTCAC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anone 3-hydroxyl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42228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TACAAGAACGCGGACCATC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CACTCCTTCCAGGGGATAC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l synth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94432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GTAAGGCCTGTTGAGGAAA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AGGGAGAGATGGCATGATT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ocyanidin reduct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50963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TTCCTGACAAGCCAAAAGC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AGGGCAAGTTCAACGCTAGA-3’</w:t>
            </w:r>
          </w:p>
        </w:tc>
      </w:tr>
      <w:tr>
        <w:trPr/>
        <w:tc>
          <w:tcPr>
            <w:tcW w:w="9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S SCAVENGING GEN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.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rbate per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555021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TGGTGTGGTTGCTGTTGAG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GTGGCATCTTCCCAAAGTGT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99670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AAACTGTCTCCTGCGCTGAT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AAGGTCGGTTGTGTCCAGA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oxide dis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33506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TAGACCGAAGGCCGTAGAGA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GGCTCCAGCGCACTATAATC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55022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CCACCTGTGGACAGAAGTT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TATCCTCATCTGCCGGATTC-3’</w:t>
            </w:r>
          </w:p>
        </w:tc>
      </w:tr>
      <w:tr>
        <w:trPr/>
        <w:tc>
          <w:tcPr>
            <w:tcW w:w="9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ES INVOLVED IN TERPENOID BIOSYNTHESI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.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vopimaradiene synthase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74248.2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d 5’-CGGTCCAAATTTCTGCATCT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TCAATTCCTTCAGTGCGTTG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nesyl diphosphate synth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89818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Fwd 5’-TCATTCTATCTCCCGGTTGC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TGGATCACCAAAGCAATCAA-3’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geranyl diphosphate synth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71321.1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Fwd 5’-AGGGCTTGTAGCTGGACAGA-3’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 5’-CACTCCTTCCAGGGGATACA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Garamond" w:hAnsi="Garamond" w:cs="Garamond"/>
      <w:b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Garamond" w:hAnsi="Garamond" w:cs="Times New Roman"/>
      <w:sz w:val="28"/>
      <w:szCs w:val="28"/>
      <w:lang w:val="en-GB"/>
    </w:rPr>
  </w:style>
  <w:style w:type="character" w:styleId="TitoloCarattere">
    <w:name w:val="Titolo Carattere"/>
    <w:basedOn w:val="Carpredefinitoparagrafo"/>
    <w:qFormat/>
    <w:rPr>
      <w:rFonts w:ascii="Cambria" w:hAnsi="Cambria" w:cs="Times New Roman"/>
      <w:color w:val="17365D"/>
      <w:spacing w:val="5"/>
      <w:kern w:val="2"/>
      <w:sz w:val="52"/>
      <w:szCs w:val="52"/>
      <w:lang w:val="en-GB"/>
    </w:rPr>
  </w:style>
  <w:style w:type="character" w:styleId="TAIZ2TitoloCarattere">
    <w:name w:val="TAIZ 2 Titolo Carattere"/>
    <w:basedOn w:val="Carpredefinitoparagrafo"/>
    <w:qFormat/>
    <w:rPr>
      <w:rFonts w:ascii="Garamond" w:hAnsi="Garamond" w:cs="Times New Roman"/>
      <w:i/>
      <w:spacing w:val="5"/>
      <w:kern w:val="2"/>
      <w:sz w:val="52"/>
      <w:szCs w:val="52"/>
      <w:lang w:val="en-GB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both"/>
    </w:pPr>
    <w:rPr>
      <w:rFonts w:ascii="Cambria" w:hAnsi="Cambria" w:cs="Cambria"/>
      <w:bCs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IZ2Titolo">
    <w:name w:val="TAIZ 2 Titolo"/>
    <w:basedOn w:val="Heading"/>
    <w:qFormat/>
    <w:pPr>
      <w:pBdr>
        <w:bottom w:val="nil"/>
      </w:pBdr>
      <w:spacing w:before="0" w:after="0"/>
      <w:contextualSpacing w:val="false"/>
      <w:jc w:val="left"/>
    </w:pPr>
    <w:rPr>
      <w:rFonts w:ascii="Garamond" w:hAnsi="Garamond" w:cs="Garamond"/>
      <w:i/>
      <w:color w:val="000000"/>
      <w:sz w:val="22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9:00:00Z</dcterms:created>
  <dc:creator>Windows User</dc:creator>
  <dc:description/>
  <dc:language>en-US</dc:language>
  <cp:lastModifiedBy>MadMax</cp:lastModifiedBy>
  <dcterms:modified xsi:type="dcterms:W3CDTF">2011-12-29T09:00:00Z</dcterms:modified>
  <cp:revision>2</cp:revision>
  <dc:subject/>
  <dc:title/>
</cp:coreProperties>
</file>